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3FDD6" w14:textId="77777777" w:rsidR="00176082" w:rsidRPr="00FC11ED" w:rsidRDefault="00176082" w:rsidP="00176082">
      <w:pPr>
        <w:pageBreakBefore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6 Table</w:t>
      </w:r>
      <w:r w:rsidRPr="00FC11ED">
        <w:rPr>
          <w:rFonts w:ascii="Times New Roman" w:hAnsi="Times New Roman" w:cs="Times New Roman"/>
          <w:b/>
          <w:bCs/>
        </w:rPr>
        <w:t xml:space="preserve">: A list of features – ACS. </w:t>
      </w:r>
      <w:r w:rsidRPr="00FC11ED">
        <w:rPr>
          <w:rFonts w:ascii="Times New Roman" w:hAnsi="Times New Roman" w:cs="Times New Roman"/>
          <w:color w:val="000000"/>
        </w:rPr>
        <w:t xml:space="preserve">The American Community Survey (ACS) collects data on what social, economic, housing, </w:t>
      </w:r>
      <w:r>
        <w:rPr>
          <w:rFonts w:ascii="Times New Roman" w:hAnsi="Times New Roman" w:cs="Times New Roman"/>
          <w:color w:val="000000"/>
        </w:rPr>
        <w:t xml:space="preserve">and </w:t>
      </w:r>
      <w:r w:rsidRPr="00FC11ED">
        <w:rPr>
          <w:rFonts w:ascii="Times New Roman" w:hAnsi="Times New Roman" w:cs="Times New Roman"/>
          <w:color w:val="000000"/>
        </w:rPr>
        <w:t xml:space="preserve">demographic changes are taking place in their communities. </w:t>
      </w:r>
    </w:p>
    <w:tbl>
      <w:tblPr>
        <w:tblStyle w:val="GridTable1Light-Accent5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265"/>
      </w:tblGrid>
      <w:tr w:rsidR="00176082" w:rsidRPr="00FC11ED" w14:paraId="695C8A13" w14:textId="77777777" w:rsidTr="0017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  <w:tcBorders>
              <w:bottom w:val="none" w:sz="0" w:space="0" w:color="auto"/>
            </w:tcBorders>
          </w:tcPr>
          <w:p w14:paraId="119DAF58" w14:textId="77777777" w:rsidR="00176082" w:rsidRPr="00FC11ED" w:rsidRDefault="00176082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American Community Survey</w:t>
            </w:r>
          </w:p>
        </w:tc>
      </w:tr>
      <w:tr w:rsidR="00176082" w:rsidRPr="00FC11ED" w14:paraId="47FE15BC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1E29E334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with no health insurance</w:t>
            </w:r>
          </w:p>
        </w:tc>
      </w:tr>
      <w:tr w:rsidR="00176082" w:rsidRPr="00FC11ED" w14:paraId="58554A72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7994B0F3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born in the United States</w:t>
            </w:r>
          </w:p>
        </w:tc>
      </w:tr>
      <w:tr w:rsidR="00176082" w:rsidRPr="00FC11ED" w14:paraId="6E90C1B7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5B15CE1B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who are born in a foreign country</w:t>
            </w:r>
          </w:p>
        </w:tc>
      </w:tr>
      <w:tr w:rsidR="00176082" w:rsidRPr="00FC11ED" w14:paraId="2322F16E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42647680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non-United States citizens in the patient’s neighborhood</w:t>
            </w:r>
          </w:p>
        </w:tc>
      </w:tr>
      <w:tr w:rsidR="00176082" w:rsidRPr="00FC11ED" w14:paraId="7EE7D9F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0E94D624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who are married</w:t>
            </w:r>
          </w:p>
        </w:tc>
      </w:tr>
      <w:tr w:rsidR="00176082" w:rsidRPr="00FC11ED" w14:paraId="4DDBDF56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1FA31150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who have never married</w:t>
            </w:r>
          </w:p>
        </w:tc>
      </w:tr>
      <w:tr w:rsidR="00176082" w:rsidRPr="00FC11ED" w14:paraId="1C944D9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0713C5B4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who are divorced</w:t>
            </w:r>
          </w:p>
        </w:tc>
      </w:tr>
      <w:tr w:rsidR="00176082" w:rsidRPr="00FC11ED" w14:paraId="2C4AE33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0071E42B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who are widowed</w:t>
            </w:r>
          </w:p>
        </w:tc>
      </w:tr>
      <w:tr w:rsidR="00176082" w:rsidRPr="00FC11ED" w14:paraId="04EFD9E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4FFBAB84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under 5 years old</w:t>
            </w:r>
          </w:p>
        </w:tc>
      </w:tr>
      <w:tr w:rsidR="00176082" w:rsidRPr="00FC11ED" w14:paraId="0B270184" w14:textId="77777777" w:rsidTr="0017521F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00886212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ages 5-19</w:t>
            </w:r>
          </w:p>
        </w:tc>
      </w:tr>
      <w:tr w:rsidR="00176082" w:rsidRPr="00FC11ED" w14:paraId="16F2D555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7271E889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ages 20-24</w:t>
            </w:r>
          </w:p>
        </w:tc>
      </w:tr>
      <w:tr w:rsidR="00176082" w:rsidRPr="00FC11ED" w14:paraId="727A8F5D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7CEEDBFE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ages 25-34</w:t>
            </w:r>
          </w:p>
        </w:tc>
      </w:tr>
      <w:tr w:rsidR="00176082" w:rsidRPr="00FC11ED" w14:paraId="00BBE740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62DAD8CC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ages 35-44</w:t>
            </w:r>
          </w:p>
        </w:tc>
      </w:tr>
      <w:tr w:rsidR="00176082" w:rsidRPr="00FC11ED" w14:paraId="660C20D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43A32D42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ages 45-54</w:t>
            </w:r>
          </w:p>
        </w:tc>
      </w:tr>
      <w:tr w:rsidR="00176082" w:rsidRPr="00FC11ED" w14:paraId="37ACFD8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7A555BBB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ages 55-64</w:t>
            </w:r>
          </w:p>
        </w:tc>
      </w:tr>
      <w:tr w:rsidR="00176082" w:rsidRPr="00FC11ED" w14:paraId="18CDB0CC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02873A21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ages 65-74</w:t>
            </w:r>
          </w:p>
        </w:tc>
      </w:tr>
      <w:tr w:rsidR="00176082" w:rsidRPr="00FC11ED" w14:paraId="0E1ABB0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26044D6B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ages 75-84</w:t>
            </w:r>
          </w:p>
        </w:tc>
      </w:tr>
      <w:tr w:rsidR="00176082" w:rsidRPr="00FC11ED" w14:paraId="67FE147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32865F2D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ages 85+</w:t>
            </w:r>
          </w:p>
        </w:tc>
      </w:tr>
      <w:tr w:rsidR="00176082" w:rsidRPr="00FC11ED" w14:paraId="0A791B6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19631DC0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who are Black</w:t>
            </w:r>
          </w:p>
        </w:tc>
      </w:tr>
      <w:tr w:rsidR="00176082" w:rsidRPr="00FC11ED" w14:paraId="6D2D19AC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631D1149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who are White</w:t>
            </w:r>
          </w:p>
        </w:tc>
      </w:tr>
      <w:tr w:rsidR="00176082" w:rsidRPr="00FC11ED" w14:paraId="645F220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763EDADC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who are Asian</w:t>
            </w:r>
          </w:p>
        </w:tc>
      </w:tr>
      <w:tr w:rsidR="00176082" w:rsidRPr="00FC11ED" w14:paraId="6ED473AD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30A96D57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in the patient’s neighborhood who are Hispanic</w:t>
            </w:r>
          </w:p>
        </w:tc>
      </w:tr>
      <w:tr w:rsidR="00176082" w:rsidRPr="00FC11ED" w14:paraId="676A073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6766A237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residents in the area who are non-Hispanic white ethnicity</w:t>
            </w:r>
          </w:p>
        </w:tc>
      </w:tr>
      <w:tr w:rsidR="00176082" w:rsidRPr="00FC11ED" w14:paraId="77E3C17C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69A4F1F9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residents in the area who are non-Hispanic black ethnicity</w:t>
            </w:r>
          </w:p>
        </w:tc>
      </w:tr>
      <w:tr w:rsidR="00176082" w:rsidRPr="00FC11ED" w14:paraId="690ED4D3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77829EB1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residents in the area who are non-Hispanic white ethnicity</w:t>
            </w:r>
          </w:p>
        </w:tc>
      </w:tr>
      <w:tr w:rsidR="00176082" w:rsidRPr="00FC11ED" w14:paraId="317EA595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79078B79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residents in the area who are Hispanic Census black ethnicity</w:t>
            </w:r>
          </w:p>
        </w:tc>
      </w:tr>
      <w:tr w:rsidR="00176082" w:rsidRPr="00FC11ED" w14:paraId="2413825C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62A30C16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er Capital Income in the patient’s neighborhood</w:t>
            </w:r>
          </w:p>
        </w:tc>
      </w:tr>
      <w:tr w:rsidR="00176082" w:rsidRPr="00FC11ED" w14:paraId="1AD7A35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1B7CB926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fluent English speakers in the patient’s neighborhood</w:t>
            </w:r>
          </w:p>
        </w:tc>
      </w:tr>
      <w:tr w:rsidR="00176082" w:rsidRPr="00FC11ED" w14:paraId="3903E42D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5DA25E2E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fluent Spanish speakers in the patient’s neighborhood</w:t>
            </w:r>
          </w:p>
        </w:tc>
      </w:tr>
      <w:tr w:rsidR="00176082" w:rsidRPr="00FC11ED" w14:paraId="1872072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6555678A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oor English speakers in the patient’s neighborhood</w:t>
            </w:r>
          </w:p>
        </w:tc>
      </w:tr>
      <w:tr w:rsidR="00176082" w:rsidRPr="00FC11ED" w14:paraId="2C726BF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69884957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speak another language in the patient’s neighborhood</w:t>
            </w:r>
          </w:p>
        </w:tc>
      </w:tr>
      <w:tr w:rsidR="00176082" w:rsidRPr="00FC11ED" w14:paraId="18C0293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3CA4C902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employed in the patient’s neighborhood</w:t>
            </w:r>
          </w:p>
        </w:tc>
      </w:tr>
      <w:tr w:rsidR="00176082" w:rsidRPr="00FC11ED" w14:paraId="2088FC1D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1EFB0F5C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unemployed in the patient’s neighborhood</w:t>
            </w:r>
          </w:p>
        </w:tc>
      </w:tr>
      <w:tr w:rsidR="00176082" w:rsidRPr="00FC11ED" w14:paraId="2BE522A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423CA726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not in the labor force in the patient’s neighborhood</w:t>
            </w:r>
          </w:p>
        </w:tc>
      </w:tr>
      <w:tr w:rsidR="00176082" w:rsidRPr="00FC11ED" w14:paraId="00CED49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106EAC25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Veterans in the patient’s neighborhood</w:t>
            </w:r>
          </w:p>
        </w:tc>
      </w:tr>
      <w:tr w:rsidR="00176082" w:rsidRPr="00FC11ED" w14:paraId="64D1AEE2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19BF8EB0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have not completed High School in the patient’s neighborhood</w:t>
            </w:r>
          </w:p>
        </w:tc>
      </w:tr>
      <w:tr w:rsidR="00176082" w:rsidRPr="00FC11ED" w14:paraId="3469414E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5B2EFB3D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High School graduates in the patient’s neighborhood</w:t>
            </w:r>
          </w:p>
        </w:tc>
      </w:tr>
      <w:tr w:rsidR="00176082" w:rsidRPr="00FC11ED" w14:paraId="722BFA3E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44FB27A0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ttended College but did not graduate in the patient’s neighborhood</w:t>
            </w:r>
          </w:p>
        </w:tc>
      </w:tr>
      <w:tr w:rsidR="00176082" w:rsidRPr="00FC11ED" w14:paraId="5F9108C5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1C2C038D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College graduates in the patient’s neighborhood</w:t>
            </w:r>
          </w:p>
        </w:tc>
      </w:tr>
      <w:tr w:rsidR="00176082" w:rsidRPr="00FC11ED" w14:paraId="58E640FE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5A0A5185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in poverty in the patient’s neighborhood</w:t>
            </w:r>
          </w:p>
        </w:tc>
      </w:tr>
      <w:tr w:rsidR="00176082" w:rsidRPr="00FC11ED" w14:paraId="18202C02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14583CC6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use Food Stamps in the patient’s neighborhood</w:t>
            </w:r>
          </w:p>
        </w:tc>
      </w:tr>
      <w:tr w:rsidR="00176082" w:rsidRPr="00FC11ED" w14:paraId="63EDB8A7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2545056C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Part-Time employees in the patient’s neighborhood</w:t>
            </w:r>
          </w:p>
        </w:tc>
      </w:tr>
      <w:tr w:rsidR="00176082" w:rsidRPr="00FC11ED" w14:paraId="5A15518E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31D1D641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Proportion of people who are Full-Time employees in the patient’s neighborhood</w:t>
            </w:r>
          </w:p>
        </w:tc>
      </w:tr>
      <w:tr w:rsidR="00176082" w:rsidRPr="00FC11ED" w14:paraId="6FE9C6A3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7EE69B89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Median Gross Rent in the patient’s neighborhood</w:t>
            </w:r>
          </w:p>
        </w:tc>
      </w:tr>
      <w:tr w:rsidR="00176082" w:rsidRPr="00FC11ED" w14:paraId="30F7DF2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76763C65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have a household size of 1 in the patient’s neighborhood</w:t>
            </w:r>
          </w:p>
        </w:tc>
      </w:tr>
      <w:tr w:rsidR="00176082" w:rsidRPr="00FC11ED" w14:paraId="13F93282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3038F419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have a household size of 2 in the patient’s neighborhood</w:t>
            </w:r>
          </w:p>
        </w:tc>
      </w:tr>
      <w:tr w:rsidR="00176082" w:rsidRPr="00FC11ED" w14:paraId="36581F5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5A136D62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have a household size of 3 in the patient’s neighborhood</w:t>
            </w:r>
          </w:p>
        </w:tc>
      </w:tr>
      <w:tr w:rsidR="00176082" w:rsidRPr="00FC11ED" w14:paraId="507D0F1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6DB84006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have a household size of 4+ in the patient’s neighborhood</w:t>
            </w:r>
          </w:p>
        </w:tc>
      </w:tr>
      <w:tr w:rsidR="00176082" w:rsidRPr="00FC11ED" w14:paraId="030165D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68B8577E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otal population in the patient’s neighborhood</w:t>
            </w:r>
          </w:p>
        </w:tc>
      </w:tr>
      <w:tr w:rsidR="00176082" w:rsidRPr="00FC11ED" w14:paraId="50CC6EF3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67AC1C74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female in the patient’s neighborhood</w:t>
            </w:r>
          </w:p>
        </w:tc>
      </w:tr>
      <w:tr w:rsidR="00176082" w:rsidRPr="00FC11ED" w14:paraId="3D62701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4DC944D5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disabled in the patient’s neighborhood</w:t>
            </w:r>
          </w:p>
        </w:tc>
      </w:tr>
      <w:tr w:rsidR="00176082" w:rsidRPr="00FC11ED" w14:paraId="36DD9B2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04727ACC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Median Earnings in the patient’s neighborhood</w:t>
            </w:r>
          </w:p>
        </w:tc>
      </w:tr>
      <w:tr w:rsidR="00176082" w:rsidRPr="00FC11ED" w14:paraId="36D82A66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6E9720F4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homeowners in the patient’s neighborhood</w:t>
            </w:r>
          </w:p>
        </w:tc>
      </w:tr>
      <w:tr w:rsidR="00176082" w:rsidRPr="00FC11ED" w14:paraId="1F25ABBE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1DDF6B57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on Medicare or Medicaid in the patient’s neighborhood</w:t>
            </w:r>
          </w:p>
        </w:tc>
      </w:tr>
      <w:tr w:rsidR="00176082" w:rsidRPr="00FC11ED" w14:paraId="72BF0D82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033A6847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employers in the patient’s neighborhood</w:t>
            </w:r>
          </w:p>
        </w:tc>
      </w:tr>
      <w:tr w:rsidR="00176082" w:rsidRPr="00FC11ED" w14:paraId="1E4519F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26762A65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Direct Population randomization observation process (PROP) assessment method in the patient’s neighborhood</w:t>
            </w:r>
          </w:p>
        </w:tc>
      </w:tr>
      <w:tr w:rsidR="00176082" w:rsidRPr="00FC11ED" w14:paraId="529B3303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5C01F830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on Medicare in the patient’s neighborhood</w:t>
            </w:r>
          </w:p>
        </w:tc>
      </w:tr>
      <w:tr w:rsidR="00176082" w:rsidRPr="00FC11ED" w14:paraId="656A87A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2700D14F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portion of people who are on Tricare (VA) in the patient’s neighborhood</w:t>
            </w:r>
          </w:p>
        </w:tc>
      </w:tr>
      <w:tr w:rsidR="00176082" w:rsidRPr="00FC11ED" w14:paraId="207E5827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</w:tcPr>
          <w:p w14:paraId="42E32E91" w14:textId="77777777" w:rsidR="00176082" w:rsidRPr="00FC11ED" w:rsidRDefault="00176082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Median Household income in the patient’s neighborhood</w:t>
            </w:r>
          </w:p>
        </w:tc>
      </w:tr>
    </w:tbl>
    <w:p w14:paraId="2A08A417" w14:textId="77777777" w:rsidR="00176082" w:rsidRPr="00FC11ED" w:rsidRDefault="00176082" w:rsidP="00176082">
      <w:pPr>
        <w:spacing w:line="240" w:lineRule="auto"/>
        <w:rPr>
          <w:rFonts w:ascii="Times New Roman" w:hAnsi="Times New Roman" w:cs="Times New Roman"/>
        </w:rPr>
      </w:pPr>
    </w:p>
    <w:p w14:paraId="3958E606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082"/>
    <w:rsid w:val="00176082"/>
    <w:rsid w:val="00182F6B"/>
    <w:rsid w:val="00517A3F"/>
    <w:rsid w:val="006009A3"/>
    <w:rsid w:val="006B15D4"/>
    <w:rsid w:val="006E0A35"/>
    <w:rsid w:val="00777874"/>
    <w:rsid w:val="00793044"/>
    <w:rsid w:val="00AC1738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B5CBE"/>
  <w15:chartTrackingRefBased/>
  <w15:docId w15:val="{19DA5203-8A27-4B40-8B3E-C912ABD28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08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0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0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0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0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0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0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0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0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0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0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0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0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0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0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0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0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0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0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0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0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0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0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08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760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08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760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0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0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082"/>
    <w:rPr>
      <w:b/>
      <w:bCs/>
      <w:smallCaps/>
      <w:color w:val="0F4761" w:themeColor="accent1" w:themeShade="BF"/>
      <w:spacing w:val="5"/>
    </w:rPr>
  </w:style>
  <w:style w:type="table" w:styleId="GridTable1Light-Accent5">
    <w:name w:val="Grid Table 1 Light Accent 5"/>
    <w:basedOn w:val="TableNormal"/>
    <w:uiPriority w:val="46"/>
    <w:rsid w:val="0017608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0</Words>
  <Characters>376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2:00Z</dcterms:created>
  <dcterms:modified xsi:type="dcterms:W3CDTF">2025-08-28T16:22:00Z</dcterms:modified>
</cp:coreProperties>
</file>